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2356"/>
        <w:gridCol w:w="1120"/>
        <w:gridCol w:w="272"/>
        <w:gridCol w:w="1995"/>
        <w:gridCol w:w="917"/>
        <w:gridCol w:w="236"/>
        <w:gridCol w:w="3"/>
      </w:tblGrid>
      <w:tr>
        <w:trPr>
          <w:trHeight w:val="606" w:hRule="atLeast"/>
        </w:trPr>
        <w:tc>
          <w:tcPr>
            <w:tcW w:w="9439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Table S1: Performance of the prediction model for TUBE</w:t>
            </w:r>
            <w:r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6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606" w:hRule="atLeast"/>
        </w:trPr>
        <w:tc>
          <w:tcPr>
            <w:tcW w:w="25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erformance measure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nternal valid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xternal validation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606" w:hRule="atLeast"/>
        </w:trPr>
        <w:tc>
          <w:tcPr>
            <w:tcW w:w="25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ctual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ctual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67" w:hRule="atLeast"/>
        </w:trPr>
        <w:tc>
          <w:tcPr>
            <w:tcW w:w="2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iscrimination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iscrimination slope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AUC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04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alibration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alibration intercept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Calibration slope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ind w:firstLine="6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-L test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x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= 9.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x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/>
                <w:sz w:val="20"/>
                <w:szCs w:val="20"/>
              </w:rPr>
              <w:t xml:space="preserve"> = 8.1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621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Explained variance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06" w:hRule="atLeast"/>
        </w:trPr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agelkerke R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6019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bbreviations: AUC, Area Under Curve; H-L, Hosmer-Lemeshow.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1:37:00Z</dcterms:created>
  <dc:creator>WopkenK</dc:creator>
  <dc:description/>
  <cp:keywords/>
  <dc:language>en-US</dc:language>
  <cp:lastModifiedBy>wopkenk</cp:lastModifiedBy>
  <dcterms:modified xsi:type="dcterms:W3CDTF">2014-03-25T15:19:00Z</dcterms:modified>
  <cp:revision>3</cp:revision>
  <dc:subject/>
  <dc:title>Appendix 2: Performance of the prediction model for TUBEM6</dc:title>
</cp:coreProperties>
</file>